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"/>
        <w:gridCol w:w="877"/>
        <w:gridCol w:w="887"/>
        <w:gridCol w:w="897"/>
        <w:gridCol w:w="1244"/>
        <w:gridCol w:w="146"/>
        <w:gridCol w:w="911"/>
        <w:gridCol w:w="877"/>
        <w:gridCol w:w="887"/>
        <w:gridCol w:w="897"/>
        <w:gridCol w:w="1244"/>
      </w:tblGrid>
      <w:tr w:rsidR="00C97295" w:rsidRPr="00253A99" w14:paraId="6086A969" w14:textId="77777777" w:rsidTr="00C97295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F07B4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  <w:t>Diet-                             Female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73FC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  <w:t>Diet-                      Male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7C39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  <w:t>Survival at eyed s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8289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  <w:t>Survival at hatching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9F86F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  <w:t>Malform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6A0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D699C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  <w:t>Diet-                             Female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96D4C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  <w:t>Diet-                      Male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2DE7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  <w:t>Survival at eyed sta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D5D9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  <w:t>Survival at hatching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D168B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b/>
                <w:color w:val="000000"/>
                <w:sz w:val="18"/>
                <w:szCs w:val="20"/>
                <w:lang w:eastAsia="fr-FR"/>
              </w:rPr>
              <w:t>Malformation (%)</w:t>
            </w:r>
          </w:p>
        </w:tc>
      </w:tr>
      <w:tr w:rsidR="00C97295" w:rsidRPr="00253A99" w14:paraId="1D94E88C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5F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38AA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9160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CB8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8E4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0E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8E4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E9C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DE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BC9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914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</w:tr>
      <w:tr w:rsidR="00C97295" w:rsidRPr="00253A99" w14:paraId="063E38BC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0CA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AC60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B7D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97B4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B8D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0CB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A4AB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378C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C06A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721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65B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</w:tr>
      <w:tr w:rsidR="00C97295" w:rsidRPr="00253A99" w14:paraId="43A22D29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4590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60CF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A13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A7C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4D3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161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772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E43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E68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83C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C4EB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1.3</w:t>
            </w:r>
          </w:p>
        </w:tc>
      </w:tr>
      <w:tr w:rsidR="00C97295" w:rsidRPr="00253A99" w14:paraId="06477863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43C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09C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1BBC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E75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F1F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3FC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DE8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D3F0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7CAC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AE3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9A9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</w:tr>
      <w:tr w:rsidR="00C97295" w:rsidRPr="00253A99" w14:paraId="41828B25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262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D593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4AC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C774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7D1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ADE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3D6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9BB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71E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BFBA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125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0.0</w:t>
            </w:r>
          </w:p>
        </w:tc>
      </w:tr>
      <w:tr w:rsidR="00C97295" w:rsidRPr="00253A99" w14:paraId="4DB0AC3F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F2F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D67B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03F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8BF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89C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656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D16C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E2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564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F06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AC7A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0.6</w:t>
            </w:r>
          </w:p>
        </w:tc>
      </w:tr>
      <w:tr w:rsidR="00C97295" w:rsidRPr="00253A99" w14:paraId="0052D9D9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C45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A36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AA6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6BF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76BF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2A3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B7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431F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5D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3E5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1ADF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0.0</w:t>
            </w:r>
          </w:p>
        </w:tc>
      </w:tr>
      <w:tr w:rsidR="00C97295" w:rsidRPr="00253A99" w14:paraId="549866E2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FEA0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FAB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4EB4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B9A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538A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AF7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73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A8B0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H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3FC0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A47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F22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sz w:val="18"/>
                <w:szCs w:val="20"/>
                <w:lang w:eastAsia="fr-FR"/>
              </w:rPr>
              <w:t>0.7</w:t>
            </w:r>
          </w:p>
        </w:tc>
      </w:tr>
      <w:tr w:rsidR="00C97295" w:rsidRPr="00253A99" w14:paraId="0107CB14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61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FF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B7E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01C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6E0F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20F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BD0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CE2C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47E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B3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226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</w:tr>
      <w:tr w:rsidR="00C97295" w:rsidRPr="00253A99" w14:paraId="59B5F407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E2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5DE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51C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16C4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294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8A7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C7A0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4194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FBA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312A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F5F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</w:tr>
      <w:tr w:rsidR="00C97295" w:rsidRPr="00253A99" w14:paraId="2336F32C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99D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C8A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C34B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094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04B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E07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CBA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B9A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6690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604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65F3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</w:tr>
      <w:tr w:rsidR="00C97295" w:rsidRPr="00253A99" w14:paraId="32166C27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94F0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664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4FEB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9E9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1E3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D42A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FAD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E58C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100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23D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425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</w:tr>
      <w:tr w:rsidR="00C97295" w:rsidRPr="00253A99" w14:paraId="0BCFD270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F3A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2AB3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EC3F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F0D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850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ED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320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FAC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7684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A350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E31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</w:tr>
      <w:tr w:rsidR="00C97295" w:rsidRPr="00253A99" w14:paraId="519F6E54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2A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155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99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3C4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7BAF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C723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460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833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947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AD7C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403E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</w:tr>
      <w:tr w:rsidR="00C97295" w:rsidRPr="00253A99" w14:paraId="3E366392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644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065B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848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4D7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C17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A4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A18B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3D7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49A1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53A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B695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</w:tr>
      <w:tr w:rsidR="00C97295" w:rsidRPr="00253A99" w14:paraId="7C9D56EF" w14:textId="77777777" w:rsidTr="00C9729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B22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55E4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FB19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BDE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4BBD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53D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880A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BEEC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5506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998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E412" w14:textId="77777777" w:rsidR="00C97295" w:rsidRPr="00253A99" w:rsidRDefault="00C97295" w:rsidP="00E6485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</w:tr>
      <w:tr w:rsidR="0088643B" w:rsidRPr="00253A99" w14:paraId="2F232033" w14:textId="77777777" w:rsidTr="0088643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0B35" w14:textId="3BC39D7C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B7CF" w14:textId="6C9F711F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F6BF3" w14:textId="7CB5FC5D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0465" w14:textId="23D9F53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7C98" w14:textId="6A965223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AE41" w14:textId="7777777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E80D" w14:textId="4B092ACE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1F0D" w14:textId="7BD18D6A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17F4" w14:textId="5A6ECDEB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A7F" w14:textId="62ECC2CF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68B1" w14:textId="34502E1F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2.5</w:t>
            </w:r>
          </w:p>
        </w:tc>
      </w:tr>
      <w:tr w:rsidR="0088643B" w:rsidRPr="00253A99" w14:paraId="2D1F32BE" w14:textId="77777777" w:rsidTr="0088643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0C75" w14:textId="6350610A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5CCBB" w14:textId="1A0595CC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EEE3" w14:textId="5A7D7530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42D8" w14:textId="68994324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4424" w14:textId="7BA0F30D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F3AA" w14:textId="7777777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1C0" w14:textId="1F9D5EB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E94B" w14:textId="1302B1C6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439" w14:textId="3CD7DE48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973E" w14:textId="399861BE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09A0" w14:textId="3264658B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2.2</w:t>
            </w:r>
          </w:p>
        </w:tc>
      </w:tr>
      <w:tr w:rsidR="0088643B" w:rsidRPr="00253A99" w14:paraId="5A10FDEE" w14:textId="77777777" w:rsidTr="0088643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60EB" w14:textId="38773D8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CC32" w14:textId="43413ABD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762E" w14:textId="1DA7A3BD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47849" w14:textId="6A94A13F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5D7C" w14:textId="5AB19B03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5D81" w14:textId="7777777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D04B" w14:textId="01576EDE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8A16" w14:textId="76623679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5AB7" w14:textId="5092E755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E775" w14:textId="52D0880A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708E" w14:textId="01AE3C25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1.4</w:t>
            </w:r>
          </w:p>
        </w:tc>
      </w:tr>
      <w:tr w:rsidR="0088643B" w:rsidRPr="00253A99" w14:paraId="382FF3AE" w14:textId="77777777" w:rsidTr="0088643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8786" w14:textId="71F56176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E0762" w14:textId="3C85BECC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FD11" w14:textId="518027DA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2D12" w14:textId="4DBB0EFA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F8B6" w14:textId="62FAE1F3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2A9F" w14:textId="7777777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DAB2" w14:textId="5B85A8EB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BCB4" w14:textId="015A23A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N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F74B" w14:textId="4930736D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D10A" w14:textId="52C576CE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297A" w14:textId="4A854E38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2.5</w:t>
            </w:r>
          </w:p>
        </w:tc>
      </w:tr>
      <w:tr w:rsidR="0088643B" w:rsidRPr="00253A99" w14:paraId="792F74C4" w14:textId="77777777" w:rsidTr="0088643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2331" w14:textId="4AB8208E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E57F" w14:textId="03756BE0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F2AE" w14:textId="6DA8E566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EA3B" w14:textId="09C01934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BE5C" w14:textId="1C3A75A6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C2F7" w14:textId="7777777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34A8" w14:textId="3B4D7D92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C9FB" w14:textId="253ACF6A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5776" w14:textId="4C475F79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02F7" w14:textId="0679172A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80F1" w14:textId="640E32C8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3.4</w:t>
            </w:r>
          </w:p>
        </w:tc>
      </w:tr>
      <w:tr w:rsidR="0088643B" w:rsidRPr="00253A99" w14:paraId="55ABDA14" w14:textId="77777777" w:rsidTr="0088643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F6D87" w14:textId="5B5875EF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A44A" w14:textId="006C71DA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9953" w14:textId="14C5B98F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FB77" w14:textId="206EED75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D6E1" w14:textId="2993A6B3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36A0" w14:textId="7777777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7D81" w14:textId="2F4ACA65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8E7D" w14:textId="260ACD12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5F7" w14:textId="049A62C0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ACA6" w14:textId="54014885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953" w14:textId="76055B79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2.6</w:t>
            </w:r>
          </w:p>
        </w:tc>
      </w:tr>
      <w:tr w:rsidR="0088643B" w:rsidRPr="00253A99" w14:paraId="1DA10465" w14:textId="77777777" w:rsidTr="0088643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24E1" w14:textId="47586E0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AFFF" w14:textId="0AC1C969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7E77" w14:textId="6BB14570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50E1" w14:textId="229360C0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A3AC" w14:textId="5A985F78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F8D2" w14:textId="7777777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4303" w14:textId="14D5260C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C92B" w14:textId="273B4D5C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52DD" w14:textId="6AF7E63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8C66" w14:textId="3279EF61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1406" w14:textId="7BAB1D08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2.5</w:t>
            </w:r>
          </w:p>
        </w:tc>
      </w:tr>
      <w:tr w:rsidR="0088643B" w:rsidRPr="00253A99" w14:paraId="1583A22F" w14:textId="77777777" w:rsidTr="00284A3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AE150" w14:textId="56DCAAEE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279C0" w14:textId="0C593F43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5A3BA" w14:textId="39AF122E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6DC67" w14:textId="0EC47641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24058" w14:textId="061C826E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B6383" w14:textId="7777777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354F83" w14:textId="469D9497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833E6" w14:textId="265A38A1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HC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BDA31" w14:textId="6E3B2ECF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E6943" w14:textId="6F7FAF7C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8F2B4" w14:textId="107C24A8" w:rsidR="0088643B" w:rsidRPr="00253A99" w:rsidRDefault="0088643B" w:rsidP="0088643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</w:pPr>
            <w:r w:rsidRPr="00253A99">
              <w:rPr>
                <w:rFonts w:eastAsia="Times New Roman" w:cs="Times New Roman"/>
                <w:color w:val="000000"/>
                <w:sz w:val="18"/>
                <w:szCs w:val="20"/>
                <w:lang w:eastAsia="fr-FR"/>
              </w:rPr>
              <w:t>1.1</w:t>
            </w:r>
          </w:p>
        </w:tc>
      </w:tr>
    </w:tbl>
    <w:p w14:paraId="7B65BC41" w14:textId="072D51E6" w:rsidR="00DE23E8" w:rsidRPr="000D0C54" w:rsidRDefault="000D0C54" w:rsidP="00C97295">
      <w:pPr>
        <w:keepNext/>
        <w:jc w:val="both"/>
        <w:rPr>
          <w:rFonts w:cs="Times New Roman"/>
          <w:szCs w:val="24"/>
        </w:rPr>
      </w:pPr>
      <w:r w:rsidRPr="00253A99">
        <w:rPr>
          <w:rFonts w:cs="Times New Roman"/>
          <w:b/>
          <w:szCs w:val="24"/>
        </w:rPr>
        <w:br w:type="textWrapping" w:clear="all"/>
      </w:r>
      <w:r w:rsidR="00994A3D" w:rsidRPr="00253A99">
        <w:rPr>
          <w:rFonts w:cs="Times New Roman"/>
          <w:b/>
          <w:szCs w:val="24"/>
        </w:rPr>
        <w:t xml:space="preserve">Supplementary </w:t>
      </w:r>
      <w:r w:rsidRPr="00253A99">
        <w:rPr>
          <w:rFonts w:cs="Times New Roman"/>
          <w:b/>
          <w:szCs w:val="24"/>
        </w:rPr>
        <w:t>Table</w:t>
      </w:r>
      <w:r w:rsidR="00994A3D" w:rsidRPr="00253A99">
        <w:rPr>
          <w:rFonts w:cs="Times New Roman"/>
          <w:b/>
          <w:szCs w:val="24"/>
        </w:rPr>
        <w:t xml:space="preserve"> </w:t>
      </w:r>
      <w:r w:rsidR="00C97295" w:rsidRPr="00253A99">
        <w:rPr>
          <w:rFonts w:cs="Times New Roman"/>
          <w:b/>
          <w:szCs w:val="24"/>
        </w:rPr>
        <w:t>1</w:t>
      </w:r>
      <w:r w:rsidR="00A67DA5">
        <w:rPr>
          <w:rFonts w:cs="Times New Roman"/>
          <w:b/>
          <w:szCs w:val="24"/>
        </w:rPr>
        <w:t>1</w:t>
      </w:r>
      <w:bookmarkStart w:id="0" w:name="_GoBack"/>
      <w:bookmarkEnd w:id="0"/>
      <w:r w:rsidR="00994A3D" w:rsidRPr="00253A99">
        <w:rPr>
          <w:rFonts w:cs="Times New Roman"/>
          <w:b/>
          <w:szCs w:val="24"/>
        </w:rPr>
        <w:t>.</w:t>
      </w:r>
      <w:r w:rsidR="00994A3D" w:rsidRPr="00253A99">
        <w:rPr>
          <w:rFonts w:cs="Times New Roman"/>
          <w:szCs w:val="24"/>
        </w:rPr>
        <w:t xml:space="preserve"> </w:t>
      </w:r>
      <w:r w:rsidR="00C97295" w:rsidRPr="00253A99">
        <w:rPr>
          <w:rFonts w:cs="Times New Roman"/>
          <w:szCs w:val="24"/>
        </w:rPr>
        <w:t>Individual reproductive performances of broodstock. NC : no carbohydrate diet ; HC : high carbohydrate diet ; 1,2,3,4 : number of the considered fish</w:t>
      </w:r>
    </w:p>
    <w:sectPr w:rsidR="00DE23E8" w:rsidRPr="000D0C54" w:rsidSect="0080229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6E2849" w14:textId="77777777" w:rsidR="00AC697D" w:rsidRDefault="00AC697D" w:rsidP="00117666">
      <w:pPr>
        <w:spacing w:after="0"/>
      </w:pPr>
      <w:r>
        <w:separator/>
      </w:r>
    </w:p>
  </w:endnote>
  <w:endnote w:type="continuationSeparator" w:id="0">
    <w:p w14:paraId="17D7BB15" w14:textId="77777777" w:rsidR="00AC697D" w:rsidRDefault="00AC69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278CB56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8643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278CB56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8643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D0C5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D0C5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14B497" w14:textId="77777777" w:rsidR="00AC697D" w:rsidRDefault="00AC697D" w:rsidP="00117666">
      <w:pPr>
        <w:spacing w:after="0"/>
      </w:pPr>
      <w:r>
        <w:separator/>
      </w:r>
    </w:p>
  </w:footnote>
  <w:footnote w:type="continuationSeparator" w:id="0">
    <w:p w14:paraId="44B3F6B3" w14:textId="77777777" w:rsidR="00AC697D" w:rsidRDefault="00AC69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D0C54">
      <w:rPr>
        <w:b/>
        <w:noProof/>
        <w:color w:val="A6A6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2CB"/>
    <w:rsid w:val="000B1B6F"/>
    <w:rsid w:val="000D0C54"/>
    <w:rsid w:val="000D36CA"/>
    <w:rsid w:val="00105FD9"/>
    <w:rsid w:val="00117666"/>
    <w:rsid w:val="00133043"/>
    <w:rsid w:val="001549D3"/>
    <w:rsid w:val="00160065"/>
    <w:rsid w:val="00177D84"/>
    <w:rsid w:val="001A5E0B"/>
    <w:rsid w:val="00253A9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7D6"/>
    <w:rsid w:val="004947A6"/>
    <w:rsid w:val="004961FF"/>
    <w:rsid w:val="00517A89"/>
    <w:rsid w:val="005250F2"/>
    <w:rsid w:val="00554D2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229C"/>
    <w:rsid w:val="00817DD6"/>
    <w:rsid w:val="0083759F"/>
    <w:rsid w:val="00885156"/>
    <w:rsid w:val="0088643B"/>
    <w:rsid w:val="008A1159"/>
    <w:rsid w:val="009151AA"/>
    <w:rsid w:val="0093429D"/>
    <w:rsid w:val="00943573"/>
    <w:rsid w:val="00964134"/>
    <w:rsid w:val="00970F7D"/>
    <w:rsid w:val="00994A3D"/>
    <w:rsid w:val="009C2B12"/>
    <w:rsid w:val="00A174D9"/>
    <w:rsid w:val="00A67DA5"/>
    <w:rsid w:val="00AA4D24"/>
    <w:rsid w:val="00AB6715"/>
    <w:rsid w:val="00AC697D"/>
    <w:rsid w:val="00B1671E"/>
    <w:rsid w:val="00B25EB8"/>
    <w:rsid w:val="00B37F4D"/>
    <w:rsid w:val="00B614CC"/>
    <w:rsid w:val="00C11F2D"/>
    <w:rsid w:val="00C52A7B"/>
    <w:rsid w:val="00C56BAF"/>
    <w:rsid w:val="00C63861"/>
    <w:rsid w:val="00C679AA"/>
    <w:rsid w:val="00C75972"/>
    <w:rsid w:val="00C91734"/>
    <w:rsid w:val="00C97295"/>
    <w:rsid w:val="00CD066B"/>
    <w:rsid w:val="00CE4FEE"/>
    <w:rsid w:val="00D060CF"/>
    <w:rsid w:val="00DB59C3"/>
    <w:rsid w:val="00DC259A"/>
    <w:rsid w:val="00DE23E8"/>
    <w:rsid w:val="00E1628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numbering" w:customStyle="1" w:styleId="Aucuneliste1">
    <w:name w:val="Aucune liste1"/>
    <w:next w:val="Aucuneliste"/>
    <w:uiPriority w:val="99"/>
    <w:semiHidden/>
    <w:unhideWhenUsed/>
    <w:rsid w:val="00133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29BCF6-3E68-4A4D-8D34-471435ACA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1</Pages>
  <Words>236</Words>
  <Characters>1301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e Callet</cp:lastModifiedBy>
  <cp:revision>13</cp:revision>
  <cp:lastPrinted>2013-10-03T12:51:00Z</cp:lastPrinted>
  <dcterms:created xsi:type="dcterms:W3CDTF">2018-11-23T08:58:00Z</dcterms:created>
  <dcterms:modified xsi:type="dcterms:W3CDTF">2019-12-06T15:39:00Z</dcterms:modified>
</cp:coreProperties>
</file>